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8EA45" w14:textId="4761D13E" w:rsidR="00154254" w:rsidRDefault="00154254" w:rsidP="00C75B6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75B6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D6557A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="003876A2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C75B67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C75B67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A90548" w:rsidRPr="00C75B67">
        <w:rPr>
          <w:rFonts w:ascii="Times New Roman" w:hAnsi="Times New Roman" w:cs="Times New Roman"/>
          <w:sz w:val="20"/>
          <w:szCs w:val="20"/>
        </w:rPr>
        <w:t>Soil cha</w:t>
      </w:r>
      <w:r w:rsidRPr="00C75B67">
        <w:rPr>
          <w:rFonts w:ascii="Times New Roman" w:hAnsi="Times New Roman" w:cs="Times New Roman"/>
          <w:sz w:val="20"/>
          <w:szCs w:val="20"/>
        </w:rPr>
        <w:t>racter</w:t>
      </w:r>
      <w:r w:rsidR="00CF5818" w:rsidRPr="00C75B67">
        <w:rPr>
          <w:rFonts w:ascii="Times New Roman" w:hAnsi="Times New Roman" w:cs="Times New Roman"/>
          <w:sz w:val="20"/>
          <w:szCs w:val="20"/>
        </w:rPr>
        <w:t>istics of the sites</w:t>
      </w:r>
      <w:r w:rsidR="00490745" w:rsidRPr="00C75B67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490745" w:rsidRPr="00C75B67">
        <w:rPr>
          <w:rFonts w:ascii="Times New Roman" w:hAnsi="Times New Roman" w:cs="Times New Roman"/>
          <w:sz w:val="20"/>
          <w:szCs w:val="20"/>
        </w:rPr>
        <w:t>in 2013</w:t>
      </w:r>
      <w:r w:rsidR="00CF5818" w:rsidRPr="00C75B67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CF5818" w:rsidRPr="00C75B67">
        <w:rPr>
          <w:rFonts w:ascii="Times New Roman" w:hAnsi="Times New Roman" w:cs="Times New Roman"/>
          <w:sz w:val="20"/>
          <w:szCs w:val="20"/>
        </w:rPr>
        <w:t xml:space="preserve"> Treatment </w:t>
      </w:r>
      <w:r w:rsidR="008C6550">
        <w:rPr>
          <w:rFonts w:ascii="Times New Roman" w:hAnsi="Times New Roman" w:cs="Times New Roman"/>
          <w:sz w:val="20"/>
          <w:szCs w:val="20"/>
        </w:rPr>
        <w:t>T</w:t>
      </w:r>
      <w:r w:rsidR="00CF5818" w:rsidRPr="00C75B67">
        <w:rPr>
          <w:rFonts w:ascii="Times New Roman" w:hAnsi="Times New Roman" w:cs="Times New Roman"/>
          <w:sz w:val="20"/>
          <w:szCs w:val="20"/>
        </w:rPr>
        <w:t xml:space="preserve"> is warming, </w:t>
      </w:r>
      <w:r w:rsidR="008C6550">
        <w:rPr>
          <w:rFonts w:ascii="Times New Roman" w:hAnsi="Times New Roman" w:cs="Times New Roman"/>
          <w:sz w:val="20"/>
          <w:szCs w:val="20"/>
        </w:rPr>
        <w:t>C</w:t>
      </w:r>
      <w:r w:rsidRPr="00C75B67">
        <w:rPr>
          <w:rFonts w:ascii="Times New Roman" w:hAnsi="Times New Roman" w:cs="Times New Roman"/>
          <w:sz w:val="20"/>
          <w:szCs w:val="20"/>
        </w:rPr>
        <w:t xml:space="preserve"> </w:t>
      </w:r>
      <w:r w:rsidR="00B1490C" w:rsidRPr="00C75B67">
        <w:rPr>
          <w:rFonts w:ascii="Times New Roman" w:hAnsi="Times New Roman" w:cs="Times New Roman"/>
          <w:sz w:val="20"/>
          <w:szCs w:val="20"/>
        </w:rPr>
        <w:t>is control (no treatment)</w:t>
      </w:r>
      <w:r w:rsidRPr="00C75B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7079CC" w:rsidRPr="00C75B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Data </w:t>
      </w:r>
      <w:r w:rsidR="0010174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represent average of replicate treatments </w:t>
      </w:r>
      <w:r w:rsidR="007079CC" w:rsidRPr="00C75B67">
        <w:rPr>
          <w:rFonts w:ascii="Times New Roman" w:hAnsi="Times New Roman" w:cs="Times New Roman"/>
          <w:bCs/>
          <w:sz w:val="20"/>
          <w:szCs w:val="20"/>
          <w:lang w:val="en-US"/>
        </w:rPr>
        <w:t>with standard errors</w:t>
      </w:r>
      <w:r w:rsidR="00194CF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 brackets</w:t>
      </w:r>
      <w:r w:rsidR="007079CC" w:rsidRPr="00C75B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633815">
        <w:rPr>
          <w:rFonts w:ascii="Times New Roman" w:hAnsi="Times New Roman" w:cs="Times New Roman"/>
          <w:bCs/>
          <w:sz w:val="20"/>
          <w:szCs w:val="20"/>
          <w:lang w:val="en-US"/>
        </w:rPr>
        <w:t>P-values of significant (&lt; 0.05) effects of site, treatment and t</w:t>
      </w:r>
      <w:r w:rsidR="00F66C6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he interaction from </w:t>
      </w:r>
      <w:proofErr w:type="gramStart"/>
      <w:r w:rsidR="00F66C60">
        <w:rPr>
          <w:rFonts w:ascii="Times New Roman" w:hAnsi="Times New Roman" w:cs="Times New Roman"/>
          <w:bCs/>
          <w:sz w:val="20"/>
          <w:szCs w:val="20"/>
          <w:lang w:val="en-US"/>
        </w:rPr>
        <w:t>two way</w:t>
      </w:r>
      <w:proofErr w:type="gramEnd"/>
      <w:r w:rsidR="00F66C6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</w:t>
      </w:r>
      <w:r w:rsidR="00633815">
        <w:rPr>
          <w:rFonts w:ascii="Times New Roman" w:hAnsi="Times New Roman" w:cs="Times New Roman"/>
          <w:bCs/>
          <w:sz w:val="20"/>
          <w:szCs w:val="20"/>
          <w:lang w:val="en-US"/>
        </w:rPr>
        <w:t>NOVA</w:t>
      </w:r>
      <w:r w:rsidR="004E3DA9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="0063381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4E3DA9">
        <w:rPr>
          <w:rFonts w:ascii="Times New Roman" w:hAnsi="Times New Roman" w:cs="Times New Roman"/>
          <w:bCs/>
          <w:sz w:val="20"/>
          <w:szCs w:val="20"/>
          <w:lang w:val="en-US"/>
        </w:rPr>
        <w:t>*** indicates P &lt; 0.001</w:t>
      </w:r>
      <w:r w:rsidR="006575AC">
        <w:rPr>
          <w:rFonts w:ascii="Times New Roman" w:hAnsi="Times New Roman" w:cs="Times New Roman"/>
          <w:bCs/>
          <w:sz w:val="20"/>
          <w:szCs w:val="20"/>
          <w:lang w:val="en-US"/>
        </w:rPr>
        <w:t>; * indicates P &lt; 0.05</w:t>
      </w:r>
      <w:r w:rsidR="004E3DA9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1E2ECE">
        <w:rPr>
          <w:rFonts w:ascii="Times New Roman" w:hAnsi="Times New Roman" w:cs="Times New Roman"/>
          <w:bCs/>
          <w:sz w:val="20"/>
          <w:szCs w:val="20"/>
          <w:lang w:val="en-US"/>
        </w:rPr>
        <w:t>Bold l</w:t>
      </w:r>
      <w:r w:rsidR="00633815">
        <w:rPr>
          <w:rFonts w:ascii="Times New Roman" w:hAnsi="Times New Roman" w:cs="Times New Roman"/>
          <w:bCs/>
          <w:sz w:val="20"/>
          <w:szCs w:val="20"/>
          <w:lang w:val="en-US"/>
        </w:rPr>
        <w:t>etters A, B or C indicate si</w:t>
      </w:r>
      <w:r w:rsidR="00962F30">
        <w:rPr>
          <w:rFonts w:ascii="Times New Roman" w:hAnsi="Times New Roman" w:cs="Times New Roman"/>
          <w:bCs/>
          <w:sz w:val="20"/>
          <w:szCs w:val="20"/>
          <w:lang w:val="en-US"/>
        </w:rPr>
        <w:t>gnificant differences between sites</w:t>
      </w:r>
      <w:r w:rsidR="00633815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="001E2EC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OM is soil organic matter by loss on ignition, </w:t>
      </w:r>
      <w:r w:rsidR="007A714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gravimetric 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water content, total N and C are determined by </w:t>
      </w:r>
      <w:r w:rsidR="004203D7">
        <w:rPr>
          <w:rFonts w:ascii="Times New Roman" w:hAnsi="Times New Roman" w:cs="Times New Roman"/>
          <w:bCs/>
          <w:sz w:val="20"/>
          <w:szCs w:val="20"/>
          <w:lang w:val="en-US"/>
        </w:rPr>
        <w:t>elemental analysis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>. Nitrate (</w:t>
      </w:r>
      <w:r w:rsidR="00DA7B58" w:rsidRPr="00C75B67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NO</w:t>
      </w:r>
      <w:r w:rsidR="00DA7B58" w:rsidRPr="00C75B67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n-GB"/>
        </w:rPr>
        <w:t>3</w:t>
      </w:r>
      <w:r w:rsidR="00DA7B58" w:rsidRPr="00C75B67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>, ammonium (</w:t>
      </w:r>
      <w:r w:rsidR="00DA7B58" w:rsidRPr="00C75B67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NH</w:t>
      </w:r>
      <w:r w:rsidR="00DA7B58" w:rsidRPr="00C75B67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n-GB"/>
        </w:rPr>
        <w:t>4</w:t>
      </w:r>
      <w:r w:rsidR="00DA7B58" w:rsidRPr="00C75B67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)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>, total dissolved N (TDN), microbial N</w:t>
      </w:r>
      <w:r w:rsidR="003C31A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MicN)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>, dissolved organic C (DOC) and microbial C</w:t>
      </w:r>
      <w:r w:rsidR="003C31A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MicC)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ere measured in</w:t>
      </w:r>
      <w:r w:rsidR="001D6767">
        <w:rPr>
          <w:rFonts w:ascii="Times New Roman" w:hAnsi="Times New Roman" w:cs="Times New Roman"/>
          <w:sz w:val="20"/>
          <w:szCs w:val="20"/>
          <w:lang w:val="en-US"/>
        </w:rPr>
        <w:t xml:space="preserve"> 2 mol∙L</w:t>
      </w:r>
      <w:r w:rsidR="00DA7B58" w:rsidRPr="00C75B6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DA7B58" w:rsidRPr="00C75B67">
        <w:rPr>
          <w:rFonts w:ascii="Times New Roman" w:hAnsi="Times New Roman" w:cs="Times New Roman"/>
          <w:sz w:val="20"/>
          <w:szCs w:val="20"/>
          <w:lang w:val="en-US"/>
        </w:rPr>
        <w:t xml:space="preserve"> KCl extracts</w:t>
      </w:r>
      <w:r w:rsidR="00FB3CBB">
        <w:rPr>
          <w:rFonts w:ascii="Times New Roman" w:hAnsi="Times New Roman" w:cs="Times New Roman"/>
          <w:bCs/>
          <w:sz w:val="20"/>
          <w:szCs w:val="20"/>
          <w:lang w:val="en-US"/>
        </w:rPr>
        <w:t>; free amino acid (f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A) content </w:t>
      </w:r>
      <w:r w:rsidR="00FB3CBB">
        <w:rPr>
          <w:rFonts w:ascii="Times New Roman" w:hAnsi="Times New Roman" w:cs="Times New Roman"/>
          <w:bCs/>
          <w:sz w:val="20"/>
          <w:szCs w:val="20"/>
          <w:lang w:val="en-US"/>
        </w:rPr>
        <w:t>determined based on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10 m</w:t>
      </w:r>
      <w:r w:rsidR="001D6767">
        <w:rPr>
          <w:rFonts w:ascii="Times New Roman" w:hAnsi="Times New Roman" w:cs="Times New Roman"/>
          <w:sz w:val="20"/>
          <w:szCs w:val="20"/>
          <w:lang w:val="en-US"/>
        </w:rPr>
        <w:t>mol∙L</w:t>
      </w:r>
      <w:r w:rsidR="001D6767" w:rsidRPr="00C75B6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aSO</w:t>
      </w:r>
      <w:r w:rsidR="00DA7B58" w:rsidRPr="00C75B67">
        <w:rPr>
          <w:rFonts w:ascii="Times New Roman" w:hAnsi="Times New Roman" w:cs="Times New Roman"/>
          <w:bCs/>
          <w:sz w:val="20"/>
          <w:szCs w:val="20"/>
          <w:vertAlign w:val="subscript"/>
          <w:lang w:val="en-US"/>
        </w:rPr>
        <w:t>4</w:t>
      </w:r>
      <w:r w:rsidR="00043C7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extracts;</w:t>
      </w:r>
      <w:r w:rsidR="00DA7B58" w:rsidRPr="00C75B6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4B71C0" w:rsidRPr="00C75B67">
        <w:rPr>
          <w:rFonts w:ascii="Times New Roman" w:hAnsi="Times New Roman" w:cs="Times New Roman"/>
          <w:sz w:val="20"/>
          <w:szCs w:val="20"/>
          <w:lang w:val="en-US"/>
        </w:rPr>
        <w:t xml:space="preserve">(dates and site details in Table 1). </w:t>
      </w:r>
      <w:r w:rsidR="00C27CF1" w:rsidRPr="00C75B67">
        <w:rPr>
          <w:rFonts w:ascii="Times New Roman" w:hAnsi="Times New Roman" w:cs="Times New Roman"/>
          <w:sz w:val="20"/>
          <w:szCs w:val="20"/>
        </w:rPr>
        <w:t>Not determined is indicated by nd.</w:t>
      </w:r>
      <w:r w:rsidR="00C27CF1">
        <w:rPr>
          <w:rFonts w:ascii="Times New Roman" w:hAnsi="Times New Roman" w:cs="Times New Roman"/>
          <w:sz w:val="20"/>
          <w:szCs w:val="20"/>
        </w:rPr>
        <w:t xml:space="preserve"> </w:t>
      </w:r>
      <w:r w:rsidR="00004F4E">
        <w:rPr>
          <w:rFonts w:ascii="Times New Roman" w:hAnsi="Times New Roman" w:cs="Times New Roman"/>
          <w:sz w:val="20"/>
          <w:szCs w:val="20"/>
        </w:rPr>
        <w:t xml:space="preserve">Data in italics from </w:t>
      </w:r>
      <w:r w:rsidR="00004F4E" w:rsidRPr="00064958">
        <w:rPr>
          <w:rFonts w:ascii="Times New Roman" w:hAnsi="Times New Roman" w:cs="Times New Roman"/>
          <w:sz w:val="20"/>
          <w:szCs w:val="20"/>
        </w:rPr>
        <w:t>mesic meadow</w:t>
      </w:r>
      <w:r w:rsidR="00004F4E">
        <w:rPr>
          <w:rFonts w:ascii="Times New Roman" w:hAnsi="Times New Roman" w:cs="Times New Roman"/>
          <w:sz w:val="20"/>
          <w:szCs w:val="20"/>
        </w:rPr>
        <w:t xml:space="preserve"> are obtained from Björk </w:t>
      </w:r>
      <w:r w:rsidR="00004F4E" w:rsidRPr="00004F4E">
        <w:rPr>
          <w:rFonts w:ascii="Times New Roman" w:hAnsi="Times New Roman" w:cs="Times New Roman"/>
          <w:i/>
          <w:sz w:val="20"/>
          <w:szCs w:val="20"/>
        </w:rPr>
        <w:t>et al.</w:t>
      </w:r>
      <w:r w:rsidR="00004F4E">
        <w:rPr>
          <w:rFonts w:ascii="Times New Roman" w:hAnsi="Times New Roman" w:cs="Times New Roman"/>
          <w:sz w:val="20"/>
          <w:szCs w:val="20"/>
        </w:rPr>
        <w:t xml:space="preserve"> 2007.</w:t>
      </w:r>
      <w:r w:rsidR="003C31A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C9BF9B" w14:textId="1FB8397C" w:rsidR="00B333E9" w:rsidRDefault="00B333E9" w:rsidP="00B333E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lrutnt"/>
        <w:tblW w:w="147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537"/>
        <w:gridCol w:w="633"/>
        <w:gridCol w:w="180"/>
        <w:gridCol w:w="810"/>
        <w:gridCol w:w="360"/>
        <w:gridCol w:w="810"/>
        <w:gridCol w:w="180"/>
        <w:gridCol w:w="810"/>
        <w:gridCol w:w="900"/>
        <w:gridCol w:w="630"/>
        <w:gridCol w:w="450"/>
        <w:gridCol w:w="900"/>
        <w:gridCol w:w="540"/>
        <w:gridCol w:w="450"/>
        <w:gridCol w:w="630"/>
        <w:gridCol w:w="270"/>
        <w:gridCol w:w="990"/>
        <w:gridCol w:w="720"/>
        <w:gridCol w:w="720"/>
        <w:gridCol w:w="720"/>
        <w:gridCol w:w="630"/>
        <w:gridCol w:w="810"/>
      </w:tblGrid>
      <w:tr w:rsidR="00494EEC" w:rsidRPr="00AD6F60" w14:paraId="3D9B483C" w14:textId="77777777" w:rsidTr="00F756A5"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8694A" w14:textId="77777777" w:rsidR="009C2597" w:rsidRPr="00194CF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CF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v-SE" w:eastAsia="sv-SE"/>
              </w:rPr>
              <w:t>Site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BF667" w14:textId="3E333055" w:rsidR="009C2597" w:rsidRPr="00194CF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CF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v-SE" w:eastAsia="sv-SE"/>
              </w:rPr>
              <w:t>Treat-ment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D68E6" w14:textId="6533CD36" w:rsidR="009C2597" w:rsidRDefault="009C2597" w:rsidP="00F756A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v-SE" w:eastAsia="sv-SE"/>
              </w:rPr>
            </w:pPr>
            <w:r w:rsidRPr="00194CF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v-SE" w:eastAsia="sv-SE"/>
              </w:rPr>
              <w:t>SOM (%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EDB0F" w14:textId="242D9D3F" w:rsidR="009C2597" w:rsidRDefault="009C2597" w:rsidP="00F51D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v-SE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v-SE" w:eastAsia="sv-SE"/>
              </w:rPr>
              <w:t xml:space="preserve">Gravimetric </w:t>
            </w:r>
            <w:r w:rsidRPr="00194CF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v-SE" w:eastAsia="sv-SE"/>
              </w:rPr>
              <w:t>water content (%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1452D" w14:textId="58D3ABB3" w:rsidR="009C2597" w:rsidRPr="00194CF0" w:rsidRDefault="009C2597" w:rsidP="00F51DC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v-SE" w:eastAsia="sv-SE"/>
              </w:rPr>
              <w:t>T</w:t>
            </w:r>
            <w:r w:rsidRPr="00194CF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v-SE" w:eastAsia="sv-SE"/>
              </w:rPr>
              <w:t>otal soil N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FD1A5" w14:textId="7D185383" w:rsidR="009C2597" w:rsidRPr="0004031B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4C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NO</w:t>
            </w:r>
            <w:r w:rsidRPr="00194CF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GB" w:eastAsia="en-GB"/>
              </w:rPr>
              <w:t>3</w:t>
            </w:r>
            <w:r w:rsidRPr="00194C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 µg N</w:t>
            </w:r>
            <w:r w:rsidR="00B771EF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 </w:t>
            </w:r>
            <w:r w:rsidRPr="00194C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g</w:t>
            </w:r>
            <w:r w:rsidRPr="00194CF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GB" w:eastAsia="en-GB"/>
              </w:rPr>
              <w:t>-1</w:t>
            </w:r>
            <w:r w:rsidRPr="00194C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 soi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A6E1F" w14:textId="76A25FCD" w:rsidR="009C2597" w:rsidRPr="0004031B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  <w:t>NH</w:t>
            </w: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US" w:eastAsia="en-GB"/>
              </w:rPr>
              <w:t>4</w:t>
            </w: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 µg N g</w:t>
            </w: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GB"/>
              </w:rPr>
              <w:t>-1</w:t>
            </w: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 soil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015D1" w14:textId="140778AF" w:rsidR="009C2597" w:rsidRPr="0004031B" w:rsidRDefault="009C2597" w:rsidP="00F51DC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fAA-N </w:t>
            </w:r>
            <w:r w:rsidRPr="00194CF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μ</w:t>
            </w: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  <w:t>g N</w:t>
            </w:r>
            <w:r w:rsidR="000B6E7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  <w:br/>
            </w: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  <w:t>g</w:t>
            </w: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GB"/>
              </w:rPr>
              <w:t>-1</w:t>
            </w: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 soi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25335" w14:textId="501B559C" w:rsidR="009C2597" w:rsidRPr="0004031B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  <w:t>TDN µg N g</w:t>
            </w: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US" w:eastAsia="en-GB"/>
              </w:rPr>
              <w:t>-1</w:t>
            </w:r>
            <w:r w:rsidRPr="0004031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n-GB"/>
              </w:rPr>
              <w:t xml:space="preserve"> soil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A50D3" w14:textId="299749AC" w:rsidR="009C2597" w:rsidRPr="00AD6F60" w:rsidRDefault="009C2597" w:rsidP="00F51DC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MicN µg N g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GB" w:eastAsia="en-GB"/>
              </w:rPr>
              <w:t>-1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 soil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DB13B" w14:textId="5EC1D3A1" w:rsidR="009C2597" w:rsidRPr="00AD6F60" w:rsidRDefault="009C2597" w:rsidP="00F51DC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DOC μg C g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GB" w:eastAsia="en-GB"/>
              </w:rPr>
              <w:t>-1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 soi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D4AAA" w14:textId="44ECA1F3" w:rsidR="009C2597" w:rsidRPr="0004031B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MicC μg C g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val="en-GB" w:eastAsia="en-GB"/>
              </w:rPr>
              <w:t>-1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 soi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60CB0" w14:textId="68B09794" w:rsidR="009C2597" w:rsidRPr="0004031B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4CF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  <w:t>/</w:t>
            </w:r>
            <w:r w:rsidRPr="00194CF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sv-SE"/>
              </w:rPr>
              <w:t xml:space="preserve">N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186DD" w14:textId="23D0D353" w:rsidR="009C2597" w:rsidRPr="0004031B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f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AA-N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/ 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NO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-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GB" w:eastAsia="en-GB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FBEB4" w14:textId="1D47DB31" w:rsidR="009C2597" w:rsidRPr="0004031B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f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AA-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/ 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NH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 -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3C0E1" w14:textId="5FF16FB0" w:rsidR="009C2597" w:rsidRPr="00AD6F60" w:rsidRDefault="009C2597" w:rsidP="00F756A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f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AA-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/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 DO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B4824" w14:textId="0CAC7EB5" w:rsidR="009C2597" w:rsidRPr="0004031B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Mic C</w:t>
            </w:r>
            <w:r w:rsidR="00494EE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/</w:t>
            </w:r>
            <w:r w:rsidRPr="00AD6F6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GB"/>
              </w:rPr>
              <w:t>N</w:t>
            </w:r>
          </w:p>
        </w:tc>
      </w:tr>
      <w:tr w:rsidR="00494EEC" w:rsidRPr="00AD6F60" w14:paraId="12510DD0" w14:textId="77777777" w:rsidTr="00F756A5"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EFC01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r w:rsidRPr="007B4A5E">
              <w:rPr>
                <w:rFonts w:ascii="Times New Roman" w:hAnsi="Times New Roman" w:cs="Times New Roman"/>
                <w:b/>
                <w:sz w:val="18"/>
                <w:szCs w:val="18"/>
              </w:rPr>
              <w:t>lanket bog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67832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DFB18" w14:textId="71980999" w:rsidR="009C2597" w:rsidRPr="00F51DC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C0">
              <w:rPr>
                <w:rFonts w:ascii="Times New Roman" w:hAnsi="Times New Roman" w:cs="Times New Roman"/>
                <w:sz w:val="18"/>
                <w:szCs w:val="18"/>
              </w:rPr>
              <w:t>98.0 (</w:t>
            </w:r>
            <w:r w:rsidRPr="00F51DC0">
              <w:rPr>
                <w:rFonts w:ascii="Times New Roman" w:hAnsi="Times New Roman" w:cs="Times New Roman"/>
                <w:iCs/>
                <w:sz w:val="18"/>
                <w:szCs w:val="18"/>
              </w:rPr>
              <w:t>1.0)</w:t>
            </w:r>
          </w:p>
        </w:tc>
        <w:tc>
          <w:tcPr>
            <w:tcW w:w="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E83E3D" w14:textId="70B52F09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694E5" w14:textId="3A95D17F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  <w:r w:rsidR="00B771EF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</w:t>
            </w: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192)</w:t>
            </w:r>
          </w:p>
        </w:tc>
        <w:tc>
          <w:tcPr>
            <w:tcW w:w="3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0F583E" w14:textId="7E1F282A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sz w:val="12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AF27B" w14:textId="16C7F145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64 (0.07)</w:t>
            </w:r>
          </w:p>
        </w:tc>
        <w:tc>
          <w:tcPr>
            <w:tcW w:w="1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30EAC1" w14:textId="18E87F8B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511A1" w14:textId="023F1F32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22920" w14:textId="094E4C89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0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3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09015" w14:textId="29D2089E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5.42 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1.29)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3F6E0A" w14:textId="217A1FB1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45F34" w14:textId="5541CC1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5251C" w14:textId="773C9E48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 (98)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4C7EE1" w14:textId="66EB1716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D6721" w14:textId="7F76B333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9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2)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46A29C" w14:textId="47B26501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A5386" w14:textId="3074285E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0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4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3234E" w14:textId="79AEBDF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68.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E4930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9ABF2F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53495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F0F0C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</w:tr>
      <w:tr w:rsidR="00494EEC" w:rsidRPr="00AD6F60" w14:paraId="3830F411" w14:textId="77777777" w:rsidTr="00F756A5">
        <w:tc>
          <w:tcPr>
            <w:tcW w:w="108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A8B9EDB" w14:textId="77777777" w:rsidR="009C2597" w:rsidRPr="007B4A5E" w:rsidRDefault="009C2597" w:rsidP="00F756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95A1D89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12BF2C7" w14:textId="77777777" w:rsidR="009C2597" w:rsidRPr="00F51DC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C0">
              <w:rPr>
                <w:rFonts w:ascii="Times New Roman" w:hAnsi="Times New Roman" w:cs="Times New Roman"/>
                <w:sz w:val="18"/>
                <w:szCs w:val="18"/>
              </w:rPr>
              <w:t>96.5 (</w:t>
            </w:r>
            <w:r w:rsidRPr="00F51DC0">
              <w:rPr>
                <w:rFonts w:ascii="Times New Roman" w:hAnsi="Times New Roman" w:cs="Times New Roman"/>
                <w:iCs/>
                <w:sz w:val="18"/>
                <w:szCs w:val="18"/>
              </w:rPr>
              <w:t>0.5)</w:t>
            </w:r>
          </w:p>
        </w:tc>
        <w:tc>
          <w:tcPr>
            <w:tcW w:w="18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2C9402" w14:textId="77777777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E0D863F" w14:textId="2092CCCE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 xml:space="preserve">703 </w:t>
            </w:r>
            <w:r w:rsidR="00B771E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146)</w:t>
            </w:r>
          </w:p>
        </w:tc>
        <w:tc>
          <w:tcPr>
            <w:tcW w:w="36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5513B2B" w14:textId="77777777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7E40370" w14:textId="06B9146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55 (0.06)</w:t>
            </w:r>
          </w:p>
        </w:tc>
        <w:tc>
          <w:tcPr>
            <w:tcW w:w="18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3AA9DFB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164D6C1" w14:textId="4A9C7769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9)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48F4F5B" w14:textId="3A9D99C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76 </w:t>
            </w:r>
            <w:r w:rsidR="006F03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2)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8E41419" w14:textId="5AB35A4C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6.12 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1.64)</w:t>
            </w:r>
          </w:p>
        </w:tc>
        <w:tc>
          <w:tcPr>
            <w:tcW w:w="45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04C899B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0E3F7B5" w14:textId="146D4DC0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4A2BD37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0 (48)</w:t>
            </w:r>
          </w:p>
        </w:tc>
        <w:tc>
          <w:tcPr>
            <w:tcW w:w="45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0157E82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2418E04" w14:textId="5BAC67C3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35 (637)</w:t>
            </w:r>
          </w:p>
        </w:tc>
        <w:tc>
          <w:tcPr>
            <w:tcW w:w="27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ECFAFF7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7F221A5" w14:textId="733D5D16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279 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9)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F0189E2" w14:textId="3FBB1DB3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75.51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913A639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1DCD41E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FC23CAC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99E47B0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</w:tr>
      <w:tr w:rsidR="00494EEC" w:rsidRPr="00AD6F60" w14:paraId="5845D4E2" w14:textId="77777777" w:rsidTr="00F756A5">
        <w:tc>
          <w:tcPr>
            <w:tcW w:w="10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91014CE" w14:textId="77777777" w:rsidR="009C2597" w:rsidRPr="007B4A5E" w:rsidRDefault="009C2597" w:rsidP="00F756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</w:t>
            </w:r>
            <w:r w:rsidRPr="007B4A5E">
              <w:rPr>
                <w:rFonts w:ascii="Times New Roman" w:hAnsi="Times New Roman" w:cs="Times New Roman"/>
                <w:b/>
                <w:sz w:val="18"/>
                <w:szCs w:val="18"/>
              </w:rPr>
              <w:t>et heath</w:t>
            </w:r>
          </w:p>
        </w:tc>
        <w:tc>
          <w:tcPr>
            <w:tcW w:w="53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8FAFA81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F68EE46" w14:textId="7E201AEC" w:rsidR="009C2597" w:rsidRPr="00F51DC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C0">
              <w:rPr>
                <w:rFonts w:ascii="Times New Roman" w:hAnsi="Times New Roman" w:cs="Times New Roman"/>
                <w:sz w:val="18"/>
                <w:szCs w:val="18"/>
              </w:rPr>
              <w:t>67.8 (</w:t>
            </w:r>
            <w:r w:rsidRPr="00F51DC0">
              <w:rPr>
                <w:rFonts w:ascii="Times New Roman" w:hAnsi="Times New Roman" w:cs="Times New Roman"/>
                <w:iCs/>
                <w:sz w:val="18"/>
                <w:szCs w:val="18"/>
              </w:rPr>
              <w:t>6.4)</w:t>
            </w:r>
          </w:p>
        </w:tc>
        <w:tc>
          <w:tcPr>
            <w:tcW w:w="1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C101D77" w14:textId="61D1031A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sz w:val="12"/>
                <w:szCs w:val="12"/>
              </w:rPr>
              <w:t>AB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789AAE1" w14:textId="70DC9A2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  <w:r w:rsidR="00B771E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31)</w:t>
            </w:r>
          </w:p>
        </w:tc>
        <w:tc>
          <w:tcPr>
            <w:tcW w:w="36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5013BEC" w14:textId="2AC5E446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sz w:val="12"/>
                <w:szCs w:val="12"/>
              </w:rPr>
              <w:t>AB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76D3D1A" w14:textId="0F7F99DE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54 (0.10)</w:t>
            </w:r>
          </w:p>
        </w:tc>
        <w:tc>
          <w:tcPr>
            <w:tcW w:w="18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52489C2" w14:textId="2A71B4DD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4CDCD3C" w14:textId="6F9DE4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)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64758E0" w14:textId="4B213B70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87 </w:t>
            </w:r>
            <w:r w:rsidR="006F03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3)</w:t>
            </w: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A2980AA" w14:textId="79A16EC9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38 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0.46)</w:t>
            </w:r>
          </w:p>
        </w:tc>
        <w:tc>
          <w:tcPr>
            <w:tcW w:w="45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3461C4E" w14:textId="651E992C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539B3D5" w14:textId="1BDAD24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)</w:t>
            </w:r>
          </w:p>
        </w:tc>
        <w:tc>
          <w:tcPr>
            <w:tcW w:w="54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B49D16" w14:textId="6B912B09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 (58)</w:t>
            </w:r>
          </w:p>
        </w:tc>
        <w:tc>
          <w:tcPr>
            <w:tcW w:w="45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C563D4B" w14:textId="63E18AA5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8FB435C" w14:textId="07C5B1B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1)</w:t>
            </w:r>
          </w:p>
        </w:tc>
        <w:tc>
          <w:tcPr>
            <w:tcW w:w="27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67A236E" w14:textId="21D9C2D0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99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A540F9E" w14:textId="04B20CD9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9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)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5E7E927" w14:textId="086F3BD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26.99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CE86552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A83C0B3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B84588F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F46555E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</w:tr>
      <w:tr w:rsidR="00494EEC" w:rsidRPr="00AD6F60" w14:paraId="188E417F" w14:textId="77777777" w:rsidTr="00F756A5">
        <w:tc>
          <w:tcPr>
            <w:tcW w:w="108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A04C4DC" w14:textId="77777777" w:rsidR="009C2597" w:rsidRPr="007B4A5E" w:rsidRDefault="009C2597" w:rsidP="00F756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400EED4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2D74315" w14:textId="77777777" w:rsidR="009C2597" w:rsidRPr="00F51DC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C0">
              <w:rPr>
                <w:rFonts w:ascii="Times New Roman" w:hAnsi="Times New Roman" w:cs="Times New Roman"/>
                <w:sz w:val="18"/>
                <w:szCs w:val="18"/>
              </w:rPr>
              <w:t>83.9 (</w:t>
            </w:r>
            <w:r w:rsidRPr="00F51DC0">
              <w:rPr>
                <w:rFonts w:ascii="Times New Roman" w:hAnsi="Times New Roman" w:cs="Times New Roman"/>
                <w:iCs/>
                <w:sz w:val="18"/>
                <w:szCs w:val="18"/>
              </w:rPr>
              <w:t>8.0)</w:t>
            </w:r>
          </w:p>
        </w:tc>
        <w:tc>
          <w:tcPr>
            <w:tcW w:w="18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0B28515" w14:textId="77777777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735776F" w14:textId="7126858F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 xml:space="preserve">589 </w:t>
            </w:r>
            <w:r w:rsidR="00B771E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86)</w:t>
            </w:r>
          </w:p>
        </w:tc>
        <w:tc>
          <w:tcPr>
            <w:tcW w:w="36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16DCF18" w14:textId="77777777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933D25C" w14:textId="4B64B482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43 (0.10)</w:t>
            </w:r>
          </w:p>
        </w:tc>
        <w:tc>
          <w:tcPr>
            <w:tcW w:w="18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180B91D2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1A0923" w14:textId="17529A9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)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DD44E7" w14:textId="37A21AA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4 (12.61)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4A92CCE" w14:textId="40577F48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74 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0.15)</w:t>
            </w:r>
          </w:p>
        </w:tc>
        <w:tc>
          <w:tcPr>
            <w:tcW w:w="45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8F9612E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928C157" w14:textId="34C2A618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5)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B8DECAA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1 (85)</w:t>
            </w:r>
          </w:p>
        </w:tc>
        <w:tc>
          <w:tcPr>
            <w:tcW w:w="45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F255545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EBD093B" w14:textId="037A1FDF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3 (255)</w:t>
            </w:r>
          </w:p>
        </w:tc>
        <w:tc>
          <w:tcPr>
            <w:tcW w:w="27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F223B28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517DD3F" w14:textId="6FB71124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749 </w:t>
            </w:r>
            <w:r w:rsidR="00494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75)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F8F984D" w14:textId="2E584CF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28.47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2D2705B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E2D173F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2E18A9B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18F110E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</w:tr>
      <w:tr w:rsidR="00494EEC" w:rsidRPr="00AD6F60" w14:paraId="54D4D2EE" w14:textId="77777777" w:rsidTr="00F756A5">
        <w:tc>
          <w:tcPr>
            <w:tcW w:w="10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4735EE9" w14:textId="77777777" w:rsidR="009C2597" w:rsidRPr="007B4A5E" w:rsidRDefault="009C2597" w:rsidP="00F756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7B4A5E">
              <w:rPr>
                <w:rFonts w:ascii="Times New Roman" w:hAnsi="Times New Roman" w:cs="Times New Roman"/>
                <w:b/>
                <w:sz w:val="18"/>
                <w:szCs w:val="18"/>
              </w:rPr>
              <w:t>esic heath</w:t>
            </w:r>
          </w:p>
        </w:tc>
        <w:tc>
          <w:tcPr>
            <w:tcW w:w="53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0CC5D7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A0EC7F5" w14:textId="30B5DBED" w:rsidR="009C2597" w:rsidRPr="00F51DC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C0">
              <w:rPr>
                <w:rFonts w:ascii="Times New Roman" w:hAnsi="Times New Roman" w:cs="Times New Roman"/>
                <w:sz w:val="18"/>
                <w:szCs w:val="18"/>
              </w:rPr>
              <w:t>72.3 (</w:t>
            </w:r>
            <w:r w:rsidRPr="00F51DC0">
              <w:rPr>
                <w:rFonts w:ascii="Times New Roman" w:hAnsi="Times New Roman" w:cs="Times New Roman"/>
                <w:iCs/>
                <w:sz w:val="18"/>
                <w:szCs w:val="18"/>
              </w:rPr>
              <w:t>7.6)</w:t>
            </w:r>
          </w:p>
        </w:tc>
        <w:tc>
          <w:tcPr>
            <w:tcW w:w="1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D026F60" w14:textId="2A70E13A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sz w:val="12"/>
                <w:szCs w:val="12"/>
              </w:rPr>
              <w:t>B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419EFC7" w14:textId="4B951970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="00B771E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21)</w:t>
            </w:r>
          </w:p>
        </w:tc>
        <w:tc>
          <w:tcPr>
            <w:tcW w:w="36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4290413" w14:textId="2EF723E0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sz w:val="12"/>
                <w:szCs w:val="12"/>
              </w:rPr>
              <w:t>CD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2105CD1" w14:textId="2D3E9D29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75 (0.15)</w:t>
            </w:r>
          </w:p>
        </w:tc>
        <w:tc>
          <w:tcPr>
            <w:tcW w:w="18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6545F5D" w14:textId="6734530E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8C58842" w14:textId="5701B2A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)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D0906A5" w14:textId="79228BB4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0 (13.39)</w:t>
            </w: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E50CA67" w14:textId="4124099C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91 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1.08)</w:t>
            </w:r>
          </w:p>
        </w:tc>
        <w:tc>
          <w:tcPr>
            <w:tcW w:w="45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4F7F866" w14:textId="61E71EF3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C71789B" w14:textId="2A6AC38E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4)</w:t>
            </w:r>
          </w:p>
        </w:tc>
        <w:tc>
          <w:tcPr>
            <w:tcW w:w="54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82CAC13" w14:textId="46A412F2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 (88)</w:t>
            </w:r>
          </w:p>
        </w:tc>
        <w:tc>
          <w:tcPr>
            <w:tcW w:w="45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994F4EA" w14:textId="73F324C9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B</w:t>
            </w: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4D21F9C" w14:textId="77F70DA1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5 (150)</w:t>
            </w:r>
          </w:p>
        </w:tc>
        <w:tc>
          <w:tcPr>
            <w:tcW w:w="27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2E424B5" w14:textId="3A136B2C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99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C135AD2" w14:textId="5D197B5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52 </w:t>
            </w:r>
            <w:r w:rsidR="00494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44)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D8FF823" w14:textId="0C8DD56F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23.15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72F4C5B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90F96E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0BDB78B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372D61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</w:tr>
      <w:tr w:rsidR="00494EEC" w:rsidRPr="00AD6F60" w14:paraId="4E403261" w14:textId="77777777" w:rsidTr="00F756A5">
        <w:tc>
          <w:tcPr>
            <w:tcW w:w="108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3ACD57F" w14:textId="77777777" w:rsidR="009C2597" w:rsidRPr="007B4A5E" w:rsidRDefault="009C2597" w:rsidP="00F756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887253B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3AC15D6" w14:textId="77777777" w:rsidR="009C2597" w:rsidRPr="00F51DC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C0">
              <w:rPr>
                <w:rFonts w:ascii="Times New Roman" w:hAnsi="Times New Roman" w:cs="Times New Roman"/>
                <w:sz w:val="18"/>
                <w:szCs w:val="18"/>
              </w:rPr>
              <w:t>75.2 (</w:t>
            </w:r>
            <w:r w:rsidRPr="00F51DC0">
              <w:rPr>
                <w:rFonts w:ascii="Times New Roman" w:hAnsi="Times New Roman" w:cs="Times New Roman"/>
                <w:iCs/>
                <w:sz w:val="18"/>
                <w:szCs w:val="18"/>
              </w:rPr>
              <w:t>9.1)</w:t>
            </w:r>
          </w:p>
        </w:tc>
        <w:tc>
          <w:tcPr>
            <w:tcW w:w="18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8B36D76" w14:textId="77777777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BCE7E92" w14:textId="31FDB8E0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="00B771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71E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12)</w:t>
            </w:r>
          </w:p>
        </w:tc>
        <w:tc>
          <w:tcPr>
            <w:tcW w:w="36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3FB59336" w14:textId="77777777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BDA79FC" w14:textId="648E3C8B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79 (0.20)</w:t>
            </w:r>
          </w:p>
        </w:tc>
        <w:tc>
          <w:tcPr>
            <w:tcW w:w="18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2E402885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7869550" w14:textId="7730818B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)</w:t>
            </w: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11ACC98" w14:textId="36F04CE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2 (10.74)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C27B558" w14:textId="0027DE1B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42 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0.42)</w:t>
            </w:r>
          </w:p>
        </w:tc>
        <w:tc>
          <w:tcPr>
            <w:tcW w:w="45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065CA13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A64A771" w14:textId="5CDCFA72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4)</w:t>
            </w: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27875EA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4)</w:t>
            </w:r>
          </w:p>
        </w:tc>
        <w:tc>
          <w:tcPr>
            <w:tcW w:w="45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40F797E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2506003" w14:textId="228499D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5B7AE20A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08009F1" w14:textId="359E0D7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88 </w:t>
            </w:r>
            <w:r w:rsidR="00494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9)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B0A1487" w14:textId="3841C928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9.40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CC25ECD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7BBC906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A1BA9E4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251914E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</w:tr>
      <w:tr w:rsidR="00494EEC" w:rsidRPr="00AD6F60" w14:paraId="4A4D9A8C" w14:textId="77777777" w:rsidTr="00F756A5">
        <w:tc>
          <w:tcPr>
            <w:tcW w:w="10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FD9934D" w14:textId="77777777" w:rsidR="009C2597" w:rsidRPr="007B4A5E" w:rsidRDefault="009C2597" w:rsidP="00F756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 w:rsidRPr="007B4A5E">
              <w:rPr>
                <w:rFonts w:ascii="Times New Roman" w:hAnsi="Times New Roman" w:cs="Times New Roman"/>
                <w:b/>
                <w:sz w:val="18"/>
                <w:szCs w:val="18"/>
              </w:rPr>
              <w:t>esic meadow</w:t>
            </w:r>
          </w:p>
        </w:tc>
        <w:tc>
          <w:tcPr>
            <w:tcW w:w="53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8F49F35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B8C6A80" w14:textId="4BC2E73E" w:rsidR="009C2597" w:rsidRPr="00F51DC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C0">
              <w:rPr>
                <w:rFonts w:ascii="Times New Roman" w:hAnsi="Times New Roman" w:cs="Times New Roman"/>
                <w:sz w:val="18"/>
                <w:szCs w:val="18"/>
              </w:rPr>
              <w:t>70.8 (</w:t>
            </w:r>
            <w:r w:rsidRPr="00F51DC0">
              <w:rPr>
                <w:rFonts w:ascii="Times New Roman" w:hAnsi="Times New Roman" w:cs="Times New Roman"/>
                <w:iCs/>
                <w:sz w:val="18"/>
                <w:szCs w:val="18"/>
              </w:rPr>
              <w:t>4.1)</w:t>
            </w:r>
          </w:p>
        </w:tc>
        <w:tc>
          <w:tcPr>
            <w:tcW w:w="1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C199650" w14:textId="77777777" w:rsidR="009C2597" w:rsidRPr="00F756A5" w:rsidRDefault="009C2597" w:rsidP="00F756A5">
            <w:pPr>
              <w:rPr>
                <w:rFonts w:ascii="Times New Roman" w:hAnsi="Times New Roman" w:cs="Times New Roman"/>
                <w:iCs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4DE9DD2" w14:textId="6DAA4562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255</w:t>
            </w:r>
            <w:r w:rsidR="00B771EF">
              <w:rPr>
                <w:rFonts w:ascii="Times New Roman" w:hAnsi="Times New Roman" w:cs="Times New Roman"/>
                <w:iCs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(14)</w:t>
            </w:r>
          </w:p>
        </w:tc>
        <w:tc>
          <w:tcPr>
            <w:tcW w:w="36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E1E6C19" w14:textId="2A336F4F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sz w:val="12"/>
                <w:szCs w:val="12"/>
              </w:rPr>
              <w:t>BC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B595BA7" w14:textId="561FFA9F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2.07 (0.07)</w:t>
            </w:r>
          </w:p>
        </w:tc>
        <w:tc>
          <w:tcPr>
            <w:tcW w:w="18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4C7776D" w14:textId="5D6338F2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E1DF1C1" w14:textId="6E5F3029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9</w:t>
            </w:r>
          </w:p>
          <w:p w14:paraId="1DD05C05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D66FCAA" w14:textId="423F14A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4</w:t>
            </w:r>
          </w:p>
          <w:p w14:paraId="52F7DF39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A3B62E7" w14:textId="1E91716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16)</w:t>
            </w:r>
          </w:p>
        </w:tc>
        <w:tc>
          <w:tcPr>
            <w:tcW w:w="45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E11E8D2" w14:textId="7A9B34AE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34DFF8D" w14:textId="1C06059C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02519094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54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E2434C4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1E09031F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45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00A9BA5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AC9846B" w14:textId="70B4B82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7FE9D3A2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27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C452A98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868FB17" w14:textId="143E7CC4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7E758A54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E48A4B5" w14:textId="4ECEE876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highlight w:val="yellow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7.42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3E3BF0C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</w:t>
            </w:r>
          </w:p>
          <w:p w14:paraId="1324FC9D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CFBD0EE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3</w:t>
            </w:r>
          </w:p>
          <w:p w14:paraId="338AEF49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40A9F87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56970058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9F50502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47CE2426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4EEC" w:rsidRPr="00AD6F60" w14:paraId="385B1FB5" w14:textId="77777777" w:rsidTr="00F756A5">
        <w:tc>
          <w:tcPr>
            <w:tcW w:w="108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E2ED769" w14:textId="77777777" w:rsidR="009C2597" w:rsidRPr="007B4A5E" w:rsidRDefault="009C2597" w:rsidP="00F756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60A95DD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F23F408" w14:textId="77777777" w:rsidR="009C2597" w:rsidRPr="00F51DC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C0">
              <w:rPr>
                <w:rFonts w:ascii="Times New Roman" w:hAnsi="Times New Roman" w:cs="Times New Roman"/>
                <w:sz w:val="18"/>
                <w:szCs w:val="18"/>
              </w:rPr>
              <w:t>64.6 (</w:t>
            </w:r>
            <w:r w:rsidRPr="00F51DC0">
              <w:rPr>
                <w:rFonts w:ascii="Times New Roman" w:hAnsi="Times New Roman" w:cs="Times New Roman"/>
                <w:iCs/>
                <w:sz w:val="18"/>
                <w:szCs w:val="18"/>
              </w:rPr>
              <w:t>4.6)</w:t>
            </w:r>
          </w:p>
        </w:tc>
        <w:tc>
          <w:tcPr>
            <w:tcW w:w="18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3EA2FC4" w14:textId="77777777" w:rsidR="009C2597" w:rsidRPr="00F756A5" w:rsidRDefault="009C2597" w:rsidP="00F756A5">
            <w:pPr>
              <w:rPr>
                <w:rFonts w:ascii="Times New Roman" w:hAnsi="Times New Roman" w:cs="Times New Roman"/>
                <w:iCs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155D251" w14:textId="5B25ECF6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210</w:t>
            </w:r>
            <w:r w:rsidR="00B771EF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="00B771EF">
              <w:rPr>
                <w:rFonts w:ascii="Times New Roman" w:hAnsi="Times New Roman" w:cs="Times New Roman"/>
                <w:iCs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(18)</w:t>
            </w:r>
          </w:p>
        </w:tc>
        <w:tc>
          <w:tcPr>
            <w:tcW w:w="36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460D176A" w14:textId="77777777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472271F" w14:textId="0025D29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85 (0.09)</w:t>
            </w:r>
          </w:p>
        </w:tc>
        <w:tc>
          <w:tcPr>
            <w:tcW w:w="18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55A25AB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A53A4DC" w14:textId="033D650C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35E84DA3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BF72528" w14:textId="26A19D4E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43593930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0F3AF1E" w14:textId="1E21D829" w:rsidR="009C2597" w:rsidRPr="00093647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0.13)</w:t>
            </w:r>
          </w:p>
        </w:tc>
        <w:tc>
          <w:tcPr>
            <w:tcW w:w="45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08E2CA5B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F91F315" w14:textId="001D8E25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0D2736A9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68B68E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3030322A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6E34DB04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4014129" w14:textId="1201E82E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7F2D9BCE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14:paraId="774DDE1A" w14:textId="77777777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3BF2CD8" w14:textId="447FD652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28280973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2FF5659" w14:textId="72B8C40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8.33</w:t>
            </w: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8A05871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7A6DC528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0319520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6932E7BB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0F0DB7B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1320E2C4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FA82DF3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  <w:p w14:paraId="21F7BEB0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94EEC" w:rsidRPr="00AD6F60" w14:paraId="74C2F66B" w14:textId="77777777" w:rsidTr="00F756A5">
        <w:tc>
          <w:tcPr>
            <w:tcW w:w="10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ADC3E52" w14:textId="77777777" w:rsidR="009C2597" w:rsidRPr="007B4A5E" w:rsidRDefault="009C2597" w:rsidP="00F756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7B4A5E">
              <w:rPr>
                <w:rFonts w:ascii="Times New Roman" w:hAnsi="Times New Roman" w:cs="Times New Roman"/>
                <w:b/>
                <w:sz w:val="18"/>
                <w:szCs w:val="18"/>
              </w:rPr>
              <w:t>ry heath</w:t>
            </w:r>
          </w:p>
        </w:tc>
        <w:tc>
          <w:tcPr>
            <w:tcW w:w="53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E4F81EB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B37DBB5" w14:textId="0F2E0EB1" w:rsidR="009C2597" w:rsidRPr="00F51DC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C0">
              <w:rPr>
                <w:rFonts w:ascii="Times New Roman" w:hAnsi="Times New Roman" w:cs="Times New Roman"/>
                <w:sz w:val="18"/>
                <w:szCs w:val="18"/>
              </w:rPr>
              <w:t>35.0 (</w:t>
            </w:r>
            <w:r w:rsidRPr="00F51DC0">
              <w:rPr>
                <w:rFonts w:ascii="Times New Roman" w:hAnsi="Times New Roman" w:cs="Times New Roman"/>
                <w:iCs/>
                <w:sz w:val="18"/>
                <w:szCs w:val="18"/>
              </w:rPr>
              <w:t>4.1)</w:t>
            </w:r>
          </w:p>
        </w:tc>
        <w:tc>
          <w:tcPr>
            <w:tcW w:w="1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7C32448" w14:textId="477D2D4F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sz w:val="12"/>
                <w:szCs w:val="12"/>
              </w:rPr>
              <w:t>C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8F45F3B" w14:textId="5900796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="00B771E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20)</w:t>
            </w:r>
          </w:p>
        </w:tc>
        <w:tc>
          <w:tcPr>
            <w:tcW w:w="36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D891C50" w14:textId="12420437" w:rsidR="009C2597" w:rsidRPr="00F756A5" w:rsidRDefault="009C2597" w:rsidP="00F756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sz w:val="12"/>
                <w:szCs w:val="12"/>
              </w:rPr>
              <w:t>D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1F64847" w14:textId="23DE7F9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42 (0.09)</w:t>
            </w:r>
          </w:p>
        </w:tc>
        <w:tc>
          <w:tcPr>
            <w:tcW w:w="18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E615830" w14:textId="428C753B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03FB092" w14:textId="1AE6A483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4)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665B6A4" w14:textId="5B19D2A3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4 (4.82)</w:t>
            </w: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71C971B" w14:textId="4CB92E93" w:rsidR="009C2597" w:rsidRPr="00093647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35 (0.13)</w:t>
            </w:r>
          </w:p>
        </w:tc>
        <w:tc>
          <w:tcPr>
            <w:tcW w:w="45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CABF42D" w14:textId="2F40E056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9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EDDC55E" w14:textId="2480DBC8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CE989D5" w14:textId="1F77AEE0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82 </w:t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4)</w:t>
            </w:r>
          </w:p>
        </w:tc>
        <w:tc>
          <w:tcPr>
            <w:tcW w:w="45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1B1782E" w14:textId="51D73252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6596C53" w14:textId="463FEC56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</w:t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EC02080" w14:textId="16034703" w:rsidR="009C2597" w:rsidRPr="00F756A5" w:rsidRDefault="009C2597" w:rsidP="00F756A5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756A5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99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F9D6B9D" w14:textId="0B77DCBD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53 </w:t>
            </w:r>
            <w:r w:rsidR="00494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93)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5366078" w14:textId="3545B748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5.16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21FADF1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2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460C1EE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EFC96F5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B382A7E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</w:tr>
      <w:tr w:rsidR="00494EEC" w:rsidRPr="00AD6F60" w14:paraId="68ED5085" w14:textId="77777777" w:rsidTr="00F756A5">
        <w:trPr>
          <w:trHeight w:val="34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44E1F" w14:textId="77777777" w:rsidR="009C2597" w:rsidRPr="007B4A5E" w:rsidRDefault="009C2597" w:rsidP="00F756A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5E0CA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D8405" w14:textId="77777777" w:rsidR="009C2597" w:rsidRPr="00F51DC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DC0">
              <w:rPr>
                <w:rFonts w:ascii="Times New Roman" w:hAnsi="Times New Roman" w:cs="Times New Roman"/>
                <w:sz w:val="18"/>
                <w:szCs w:val="18"/>
              </w:rPr>
              <w:t>31.2 (</w:t>
            </w:r>
            <w:r w:rsidRPr="00F51DC0">
              <w:rPr>
                <w:rFonts w:ascii="Times New Roman" w:hAnsi="Times New Roman" w:cs="Times New Roman"/>
                <w:iCs/>
                <w:sz w:val="18"/>
                <w:szCs w:val="18"/>
              </w:rPr>
              <w:t>8.6)</w:t>
            </w:r>
          </w:p>
        </w:tc>
        <w:tc>
          <w:tcPr>
            <w:tcW w:w="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497F1" w14:textId="77777777" w:rsidR="009C2597" w:rsidRPr="00F51DC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E771B" w14:textId="1AC88814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 xml:space="preserve">121 </w:t>
            </w:r>
            <w:r w:rsidR="00B771EF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D6F60">
              <w:rPr>
                <w:rFonts w:ascii="Times New Roman" w:hAnsi="Times New Roman" w:cs="Times New Roman"/>
                <w:iCs/>
                <w:sz w:val="18"/>
                <w:szCs w:val="18"/>
              </w:rPr>
              <w:t>38)</w:t>
            </w:r>
          </w:p>
        </w:tc>
        <w:tc>
          <w:tcPr>
            <w:tcW w:w="3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979444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BFEA2" w14:textId="600FEA2C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56 (0.10)</w:t>
            </w:r>
          </w:p>
        </w:tc>
        <w:tc>
          <w:tcPr>
            <w:tcW w:w="1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2FEA04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44CB1" w14:textId="1D42088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F09D9" w14:textId="4861D601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3 (15.5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9CB16" w14:textId="3E68E6BF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.36 (0.14)</w:t>
            </w:r>
          </w:p>
        </w:tc>
        <w:tc>
          <w:tcPr>
            <w:tcW w:w="4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35A29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0CB34" w14:textId="7E7C3E80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07D47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1 </w:t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8)</w:t>
            </w:r>
          </w:p>
        </w:tc>
        <w:tc>
          <w:tcPr>
            <w:tcW w:w="4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A1E330" w14:textId="77777777" w:rsidR="009C2597" w:rsidRDefault="009C25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30281" w14:textId="1D5A68D3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  <w:r w:rsidR="00B771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9)</w:t>
            </w:r>
          </w:p>
        </w:tc>
        <w:tc>
          <w:tcPr>
            <w:tcW w:w="2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03527" w14:textId="77777777" w:rsidR="009C2597" w:rsidRDefault="009C259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3F66A" w14:textId="105BE2DB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87 </w:t>
            </w:r>
            <w:r w:rsidR="00494E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8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11B8B" w14:textId="4E95248A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16.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A97F0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39027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E0A54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F582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</w:tr>
      <w:tr w:rsidR="006F0365" w:rsidRPr="00AD6F60" w14:paraId="014ECF70" w14:textId="77777777" w:rsidTr="00F756A5">
        <w:trPr>
          <w:gridAfter w:val="5"/>
          <w:wAfter w:w="3600" w:type="dxa"/>
          <w:trHeight w:val="1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6E56A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</w:t>
            </w:r>
            <w:r w:rsidRPr="00AD6F60">
              <w:rPr>
                <w:rFonts w:ascii="Times New Roman" w:hAnsi="Times New Roman" w:cs="Times New Roman"/>
                <w:i/>
                <w:sz w:val="18"/>
                <w:szCs w:val="18"/>
              </w:rPr>
              <w:t>ite</w:t>
            </w:r>
          </w:p>
          <w:p w14:paraId="1C0C1151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AD6F60">
              <w:rPr>
                <w:rFonts w:ascii="Times New Roman" w:hAnsi="Times New Roman" w:cs="Times New Roman"/>
                <w:i/>
                <w:sz w:val="18"/>
                <w:szCs w:val="18"/>
              </w:rPr>
              <w:t>rea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nt</w:t>
            </w:r>
          </w:p>
          <w:p w14:paraId="16010301" w14:textId="77777777" w:rsidR="009C2597" w:rsidRPr="00AD6F60" w:rsidDel="009C0755" w:rsidRDefault="009C2597" w:rsidP="00F756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 w:rsidRPr="00AD6F60">
              <w:rPr>
                <w:rFonts w:ascii="Times New Roman" w:hAnsi="Times New Roman" w:cs="Times New Roman"/>
                <w:i/>
                <w:sz w:val="18"/>
                <w:szCs w:val="18"/>
              </w:rPr>
              <w:t>rea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nt</w:t>
            </w:r>
            <w:r w:rsidRPr="00AD6F60">
              <w:rPr>
                <w:rFonts w:ascii="Times New Roman" w:hAnsi="Times New Roman" w:cs="Times New Roman"/>
                <w:i/>
                <w:sz w:val="18"/>
                <w:szCs w:val="18"/>
              </w:rPr>
              <w:t>*site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D0824" w14:textId="77777777" w:rsidR="009C2597" w:rsidRPr="00AD6F60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78518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14:paraId="31799B9F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  <w:p w14:paraId="10688935" w14:textId="2153FB8E" w:rsidR="009C2597" w:rsidRPr="00A11B54" w:rsidRDefault="009C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6F60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54678" w14:textId="77777777" w:rsidR="009C2597" w:rsidRPr="00A11B54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B5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14:paraId="21BD41F0" w14:textId="77777777" w:rsidR="009C2597" w:rsidRPr="00A11B54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B54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  <w:p w14:paraId="30C75F33" w14:textId="74974D94" w:rsidR="009C2597" w:rsidRPr="00A11B54" w:rsidRDefault="009C2597" w:rsidP="00B33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B54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7FEA0" w14:textId="77777777" w:rsidR="009C2597" w:rsidRPr="00A11B54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B5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14:paraId="3FB024E7" w14:textId="77777777" w:rsidR="009C2597" w:rsidRPr="00A11B54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B54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  <w:p w14:paraId="6CD8F031" w14:textId="63849785" w:rsidR="009C2597" w:rsidRDefault="009C2597" w:rsidP="00B33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1B54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8594A" w14:textId="4631500E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  <w:p w14:paraId="13963564" w14:textId="77777777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  <w:p w14:paraId="048AF813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BB3F6" w14:textId="1654C5CC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  <w:p w14:paraId="7313D402" w14:textId="77777777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  <w:p w14:paraId="5AB9434A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0FBEF" w14:textId="77777777" w:rsidR="009C2597" w:rsidRPr="00A11B54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B54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  <w:p w14:paraId="670DF47C" w14:textId="77777777" w:rsidR="009C2597" w:rsidRPr="00A11B54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B54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  <w:p w14:paraId="0A14A570" w14:textId="1D693222" w:rsidR="009C2597" w:rsidRDefault="009C2597" w:rsidP="00B33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11B54">
              <w:rPr>
                <w:rFonts w:ascii="Times New Roman" w:hAnsi="Times New Roman" w:cs="Times New Roman"/>
                <w:sz w:val="18"/>
                <w:szCs w:val="18"/>
              </w:rPr>
              <w:t>n.s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2560C" w14:textId="0A26B5AF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  <w:p w14:paraId="700BEFBC" w14:textId="77777777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  <w:p w14:paraId="14F8F65C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6171D" w14:textId="77777777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  <w:p w14:paraId="6E31A473" w14:textId="77777777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  <w:p w14:paraId="7B6949D8" w14:textId="017EC5CB" w:rsidR="009C2597" w:rsidRDefault="009C2597" w:rsidP="00B33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D2F65" w14:textId="77777777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  <w:p w14:paraId="1B6011F8" w14:textId="77777777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  <w:p w14:paraId="74527A16" w14:textId="4F9E11D6" w:rsidR="009C2597" w:rsidRDefault="009C2597" w:rsidP="00B33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4DA50" w14:textId="78D3E704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  <w:p w14:paraId="26C80768" w14:textId="77777777" w:rsidR="009C2597" w:rsidRDefault="009C2597" w:rsidP="00F756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  <w:p w14:paraId="62D0DA2D" w14:textId="77777777" w:rsidR="009C2597" w:rsidRPr="00AD6F60" w:rsidRDefault="009C2597" w:rsidP="00F75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s.</w:t>
            </w:r>
          </w:p>
        </w:tc>
      </w:tr>
    </w:tbl>
    <w:p w14:paraId="0DF291A3" w14:textId="77777777" w:rsidR="00B333E9" w:rsidRPr="00512B2E" w:rsidRDefault="00B333E9" w:rsidP="00512B2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B333E9" w:rsidRPr="00512B2E" w:rsidSect="00B201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ED11E" w14:textId="77777777" w:rsidR="00A44643" w:rsidRDefault="00A44643" w:rsidP="00876AF4">
      <w:pPr>
        <w:spacing w:after="0" w:line="240" w:lineRule="auto"/>
      </w:pPr>
      <w:r>
        <w:separator/>
      </w:r>
    </w:p>
  </w:endnote>
  <w:endnote w:type="continuationSeparator" w:id="0">
    <w:p w14:paraId="432897BC" w14:textId="77777777" w:rsidR="00A44643" w:rsidRDefault="00A44643" w:rsidP="00876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ECB23" w14:textId="77777777" w:rsidR="00A44643" w:rsidRDefault="00A44643" w:rsidP="00876AF4">
      <w:pPr>
        <w:spacing w:after="0" w:line="240" w:lineRule="auto"/>
      </w:pPr>
      <w:r>
        <w:separator/>
      </w:r>
    </w:p>
  </w:footnote>
  <w:footnote w:type="continuationSeparator" w:id="0">
    <w:p w14:paraId="3245130A" w14:textId="77777777" w:rsidR="00A44643" w:rsidRDefault="00A44643" w:rsidP="00876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nl-NL" w:vendorID="64" w:dllVersion="0" w:nlCheck="1" w:checkStyle="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B82"/>
    <w:rsid w:val="00004E74"/>
    <w:rsid w:val="00004F4E"/>
    <w:rsid w:val="00015D4B"/>
    <w:rsid w:val="000221C5"/>
    <w:rsid w:val="00030B4E"/>
    <w:rsid w:val="00031CDB"/>
    <w:rsid w:val="0004031B"/>
    <w:rsid w:val="00043C71"/>
    <w:rsid w:val="00053782"/>
    <w:rsid w:val="00064958"/>
    <w:rsid w:val="00085CB7"/>
    <w:rsid w:val="00093647"/>
    <w:rsid w:val="000A02B3"/>
    <w:rsid w:val="000A6E93"/>
    <w:rsid w:val="000B420A"/>
    <w:rsid w:val="000B6E73"/>
    <w:rsid w:val="000C31F1"/>
    <w:rsid w:val="000D0E52"/>
    <w:rsid w:val="000E1869"/>
    <w:rsid w:val="000F5F20"/>
    <w:rsid w:val="00101742"/>
    <w:rsid w:val="0010394D"/>
    <w:rsid w:val="0011296E"/>
    <w:rsid w:val="001349CF"/>
    <w:rsid w:val="00145219"/>
    <w:rsid w:val="001461AD"/>
    <w:rsid w:val="00153C76"/>
    <w:rsid w:val="00154254"/>
    <w:rsid w:val="00194CF0"/>
    <w:rsid w:val="00195336"/>
    <w:rsid w:val="001C629B"/>
    <w:rsid w:val="001D6767"/>
    <w:rsid w:val="001E2ECE"/>
    <w:rsid w:val="001F4AE0"/>
    <w:rsid w:val="002131DB"/>
    <w:rsid w:val="00216A7C"/>
    <w:rsid w:val="00216C07"/>
    <w:rsid w:val="00220F54"/>
    <w:rsid w:val="002412AF"/>
    <w:rsid w:val="00241BD2"/>
    <w:rsid w:val="0024628B"/>
    <w:rsid w:val="00250D22"/>
    <w:rsid w:val="00297D7D"/>
    <w:rsid w:val="002A7969"/>
    <w:rsid w:val="002C633B"/>
    <w:rsid w:val="002F1BA2"/>
    <w:rsid w:val="002F6385"/>
    <w:rsid w:val="0030612F"/>
    <w:rsid w:val="00322AE3"/>
    <w:rsid w:val="0032461B"/>
    <w:rsid w:val="0033276D"/>
    <w:rsid w:val="0033796D"/>
    <w:rsid w:val="003462E8"/>
    <w:rsid w:val="003773B0"/>
    <w:rsid w:val="003872B9"/>
    <w:rsid w:val="003876A2"/>
    <w:rsid w:val="00395339"/>
    <w:rsid w:val="003A469F"/>
    <w:rsid w:val="003A72BE"/>
    <w:rsid w:val="003B61A8"/>
    <w:rsid w:val="003C02F4"/>
    <w:rsid w:val="003C31A8"/>
    <w:rsid w:val="003E0CBB"/>
    <w:rsid w:val="003E24F8"/>
    <w:rsid w:val="003E3E14"/>
    <w:rsid w:val="003E444C"/>
    <w:rsid w:val="0040191D"/>
    <w:rsid w:val="004203D7"/>
    <w:rsid w:val="00422205"/>
    <w:rsid w:val="00433667"/>
    <w:rsid w:val="00436BA8"/>
    <w:rsid w:val="00443C04"/>
    <w:rsid w:val="00452B7E"/>
    <w:rsid w:val="00463E30"/>
    <w:rsid w:val="0048693B"/>
    <w:rsid w:val="00490745"/>
    <w:rsid w:val="00490C67"/>
    <w:rsid w:val="00494EEC"/>
    <w:rsid w:val="004B71C0"/>
    <w:rsid w:val="004C30CD"/>
    <w:rsid w:val="004D17A2"/>
    <w:rsid w:val="004D2134"/>
    <w:rsid w:val="004D3D77"/>
    <w:rsid w:val="004D5514"/>
    <w:rsid w:val="004E3DA9"/>
    <w:rsid w:val="004F0E3B"/>
    <w:rsid w:val="00512830"/>
    <w:rsid w:val="00512B2E"/>
    <w:rsid w:val="00520AB7"/>
    <w:rsid w:val="00521CE0"/>
    <w:rsid w:val="005310BB"/>
    <w:rsid w:val="00532E1B"/>
    <w:rsid w:val="00544802"/>
    <w:rsid w:val="005759CF"/>
    <w:rsid w:val="005832F8"/>
    <w:rsid w:val="005922A8"/>
    <w:rsid w:val="005B5111"/>
    <w:rsid w:val="005D61FC"/>
    <w:rsid w:val="005F38B3"/>
    <w:rsid w:val="005F79EB"/>
    <w:rsid w:val="00606202"/>
    <w:rsid w:val="00626546"/>
    <w:rsid w:val="00631C2F"/>
    <w:rsid w:val="00633815"/>
    <w:rsid w:val="0064584C"/>
    <w:rsid w:val="006575AC"/>
    <w:rsid w:val="00675CFC"/>
    <w:rsid w:val="00677F65"/>
    <w:rsid w:val="00680191"/>
    <w:rsid w:val="0069787D"/>
    <w:rsid w:val="006A2DB5"/>
    <w:rsid w:val="006B2CF5"/>
    <w:rsid w:val="006D3206"/>
    <w:rsid w:val="006D5485"/>
    <w:rsid w:val="006E08A1"/>
    <w:rsid w:val="006F0365"/>
    <w:rsid w:val="006F3C17"/>
    <w:rsid w:val="007062CD"/>
    <w:rsid w:val="007079CC"/>
    <w:rsid w:val="0073383F"/>
    <w:rsid w:val="0075412A"/>
    <w:rsid w:val="00756B5D"/>
    <w:rsid w:val="00764D7F"/>
    <w:rsid w:val="0077105F"/>
    <w:rsid w:val="00791F99"/>
    <w:rsid w:val="007A714C"/>
    <w:rsid w:val="007B18C4"/>
    <w:rsid w:val="007B4A5E"/>
    <w:rsid w:val="007D4AD5"/>
    <w:rsid w:val="007F2393"/>
    <w:rsid w:val="007F3F84"/>
    <w:rsid w:val="007F5625"/>
    <w:rsid w:val="00822F8F"/>
    <w:rsid w:val="008512C7"/>
    <w:rsid w:val="008623EB"/>
    <w:rsid w:val="00864FC5"/>
    <w:rsid w:val="008762BE"/>
    <w:rsid w:val="00876AF4"/>
    <w:rsid w:val="008A5246"/>
    <w:rsid w:val="008C6550"/>
    <w:rsid w:val="008C6E32"/>
    <w:rsid w:val="008E56C6"/>
    <w:rsid w:val="008E7EC5"/>
    <w:rsid w:val="008F415A"/>
    <w:rsid w:val="00901BE4"/>
    <w:rsid w:val="009121F0"/>
    <w:rsid w:val="00924A21"/>
    <w:rsid w:val="00931409"/>
    <w:rsid w:val="009372D6"/>
    <w:rsid w:val="00940E73"/>
    <w:rsid w:val="009472AD"/>
    <w:rsid w:val="009536B7"/>
    <w:rsid w:val="00962F30"/>
    <w:rsid w:val="009654CD"/>
    <w:rsid w:val="00966A4E"/>
    <w:rsid w:val="00985A2C"/>
    <w:rsid w:val="00985EDC"/>
    <w:rsid w:val="009909D6"/>
    <w:rsid w:val="009A2954"/>
    <w:rsid w:val="009B12DB"/>
    <w:rsid w:val="009B1877"/>
    <w:rsid w:val="009B344A"/>
    <w:rsid w:val="009C0755"/>
    <w:rsid w:val="009C2597"/>
    <w:rsid w:val="009F16D9"/>
    <w:rsid w:val="00A25A4F"/>
    <w:rsid w:val="00A44643"/>
    <w:rsid w:val="00A47CD5"/>
    <w:rsid w:val="00A50438"/>
    <w:rsid w:val="00A80B91"/>
    <w:rsid w:val="00A8625A"/>
    <w:rsid w:val="00A90548"/>
    <w:rsid w:val="00A935BB"/>
    <w:rsid w:val="00AA7DA2"/>
    <w:rsid w:val="00AB45F3"/>
    <w:rsid w:val="00AD6A48"/>
    <w:rsid w:val="00AD6F60"/>
    <w:rsid w:val="00AE43E6"/>
    <w:rsid w:val="00AE6893"/>
    <w:rsid w:val="00AF1CE8"/>
    <w:rsid w:val="00AF7AB9"/>
    <w:rsid w:val="00B022B1"/>
    <w:rsid w:val="00B03938"/>
    <w:rsid w:val="00B1490C"/>
    <w:rsid w:val="00B1788B"/>
    <w:rsid w:val="00B2012A"/>
    <w:rsid w:val="00B2701A"/>
    <w:rsid w:val="00B333E9"/>
    <w:rsid w:val="00B40CDA"/>
    <w:rsid w:val="00B5524D"/>
    <w:rsid w:val="00B65781"/>
    <w:rsid w:val="00B771EF"/>
    <w:rsid w:val="00B85499"/>
    <w:rsid w:val="00B93F40"/>
    <w:rsid w:val="00BA6315"/>
    <w:rsid w:val="00BB7745"/>
    <w:rsid w:val="00BC0A72"/>
    <w:rsid w:val="00BC5211"/>
    <w:rsid w:val="00BE7C2D"/>
    <w:rsid w:val="00BF1AE0"/>
    <w:rsid w:val="00C10DAD"/>
    <w:rsid w:val="00C12113"/>
    <w:rsid w:val="00C27CF1"/>
    <w:rsid w:val="00C3571C"/>
    <w:rsid w:val="00C37761"/>
    <w:rsid w:val="00C403B4"/>
    <w:rsid w:val="00C62484"/>
    <w:rsid w:val="00C75B67"/>
    <w:rsid w:val="00C77332"/>
    <w:rsid w:val="00C773B4"/>
    <w:rsid w:val="00C828F5"/>
    <w:rsid w:val="00C838A9"/>
    <w:rsid w:val="00C9654B"/>
    <w:rsid w:val="00C96BB7"/>
    <w:rsid w:val="00C978C5"/>
    <w:rsid w:val="00CA5391"/>
    <w:rsid w:val="00CC38FB"/>
    <w:rsid w:val="00CF374F"/>
    <w:rsid w:val="00CF4101"/>
    <w:rsid w:val="00CF5818"/>
    <w:rsid w:val="00D06492"/>
    <w:rsid w:val="00D16B82"/>
    <w:rsid w:val="00D25BDE"/>
    <w:rsid w:val="00D27AF3"/>
    <w:rsid w:val="00D416D6"/>
    <w:rsid w:val="00D57F5E"/>
    <w:rsid w:val="00D6557A"/>
    <w:rsid w:val="00D659B7"/>
    <w:rsid w:val="00D878DD"/>
    <w:rsid w:val="00DA21B6"/>
    <w:rsid w:val="00DA7B58"/>
    <w:rsid w:val="00DB3F54"/>
    <w:rsid w:val="00DB428C"/>
    <w:rsid w:val="00DE38EC"/>
    <w:rsid w:val="00DF780B"/>
    <w:rsid w:val="00DF7FEC"/>
    <w:rsid w:val="00E02892"/>
    <w:rsid w:val="00E14CE6"/>
    <w:rsid w:val="00E470B4"/>
    <w:rsid w:val="00E543EE"/>
    <w:rsid w:val="00E55934"/>
    <w:rsid w:val="00E906EE"/>
    <w:rsid w:val="00E910E2"/>
    <w:rsid w:val="00E9607C"/>
    <w:rsid w:val="00EB3255"/>
    <w:rsid w:val="00EB42B2"/>
    <w:rsid w:val="00EB58BC"/>
    <w:rsid w:val="00EB6FBB"/>
    <w:rsid w:val="00EC2179"/>
    <w:rsid w:val="00EC3CDE"/>
    <w:rsid w:val="00EE1967"/>
    <w:rsid w:val="00EE57C4"/>
    <w:rsid w:val="00EE6388"/>
    <w:rsid w:val="00EF31FC"/>
    <w:rsid w:val="00F03262"/>
    <w:rsid w:val="00F117BA"/>
    <w:rsid w:val="00F40339"/>
    <w:rsid w:val="00F46324"/>
    <w:rsid w:val="00F51DC0"/>
    <w:rsid w:val="00F55980"/>
    <w:rsid w:val="00F57008"/>
    <w:rsid w:val="00F66C60"/>
    <w:rsid w:val="00F756A5"/>
    <w:rsid w:val="00FA2D78"/>
    <w:rsid w:val="00FA46D8"/>
    <w:rsid w:val="00FA6964"/>
    <w:rsid w:val="00FB3CBB"/>
    <w:rsid w:val="00FC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59DF08"/>
  <w15:docId w15:val="{F2644330-596E-467B-9E71-464884EE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B91"/>
  </w:style>
  <w:style w:type="paragraph" w:styleId="Rubrik3">
    <w:name w:val="heading 3"/>
    <w:basedOn w:val="Normal"/>
    <w:next w:val="Normal"/>
    <w:link w:val="Rubrik3Char"/>
    <w:unhideWhenUsed/>
    <w:qFormat/>
    <w:rsid w:val="00512B2E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val="nl-NL" w:eastAsia="nl-N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B2CF5"/>
    <w:pPr>
      <w:spacing w:after="0" w:line="240" w:lineRule="auto"/>
    </w:pPr>
    <w:rPr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76A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76AF4"/>
  </w:style>
  <w:style w:type="paragraph" w:styleId="Sidfot">
    <w:name w:val="footer"/>
    <w:basedOn w:val="Normal"/>
    <w:link w:val="SidfotChar"/>
    <w:uiPriority w:val="99"/>
    <w:unhideWhenUsed/>
    <w:rsid w:val="00876A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76AF4"/>
  </w:style>
  <w:style w:type="character" w:styleId="Kommentarsreferens">
    <w:name w:val="annotation reference"/>
    <w:basedOn w:val="Standardstycketeckensnitt"/>
    <w:uiPriority w:val="99"/>
    <w:semiHidden/>
    <w:unhideWhenUsed/>
    <w:rsid w:val="009654C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654C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654C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654C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654C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654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54C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6A7C"/>
    <w:pPr>
      <w:spacing w:after="0" w:line="240" w:lineRule="auto"/>
    </w:pPr>
  </w:style>
  <w:style w:type="character" w:customStyle="1" w:styleId="Rubrik3Char">
    <w:name w:val="Rubrik 3 Char"/>
    <w:basedOn w:val="Standardstycketeckensnitt"/>
    <w:link w:val="Rubrik3"/>
    <w:rsid w:val="00512B2E"/>
    <w:rPr>
      <w:rFonts w:ascii="Cambria" w:eastAsia="Times New Roman" w:hAnsi="Cambria" w:cs="Times New Roman"/>
      <w:b/>
      <w:bCs/>
      <w:color w:val="4F81BD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6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39CAC3FE5A9439143D9B4DD3762DA" ma:contentTypeVersion="13" ma:contentTypeDescription="Een nieuw document maken." ma:contentTypeScope="" ma:versionID="76b26e99a185ebccd94db041b2d37793">
  <xsd:schema xmlns:xsd="http://www.w3.org/2001/XMLSchema" xmlns:xs="http://www.w3.org/2001/XMLSchema" xmlns:p="http://schemas.microsoft.com/office/2006/metadata/properties" xmlns:ns3="e9eefd5e-eb8a-4690-b8a3-e9c1d5bacbad" xmlns:ns4="accf210d-3568-470d-bc24-8f84c293f95d" targetNamespace="http://schemas.microsoft.com/office/2006/metadata/properties" ma:root="true" ma:fieldsID="9f603deeea725416a711161afbc9b619" ns3:_="" ns4:_="">
    <xsd:import namespace="e9eefd5e-eb8a-4690-b8a3-e9c1d5bacbad"/>
    <xsd:import namespace="accf210d-3568-470d-bc24-8f84c293f9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efd5e-eb8a-4690-b8a3-e9c1d5bacb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cf210d-3568-470d-bc24-8f84c293f95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896555-E4E7-4C44-8A00-D79EEA73B8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eefd5e-eb8a-4690-b8a3-e9c1d5bacbad"/>
    <ds:schemaRef ds:uri="accf210d-3568-470d-bc24-8f84c293f9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BD51A8-6C6B-4A43-91BD-1430DC1FCB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D21F3E-5067-4397-9962-6868336AB47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6</Words>
  <Characters>2367</Characters>
  <Application>Microsoft Office Word</Application>
  <DocSecurity>0</DocSecurity>
  <Lines>19</Lines>
  <Paragraphs>5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Rubriker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>        Soil properties</vt:lpstr>
      <vt:lpstr/>
    </vt:vector>
  </TitlesOfParts>
  <Company>Microsoft</Company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Louise C Andresen</cp:lastModifiedBy>
  <cp:revision>7</cp:revision>
  <dcterms:created xsi:type="dcterms:W3CDTF">2022-02-03T16:47:00Z</dcterms:created>
  <dcterms:modified xsi:type="dcterms:W3CDTF">2022-02-0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C9339CAC3FE5A9439143D9B4DD3762DA</vt:lpwstr>
  </property>
</Properties>
</file>